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EB600" w14:textId="7A031781" w:rsidR="00640FC5" w:rsidRPr="008E4E40" w:rsidRDefault="00354F6D" w:rsidP="00640FC5">
      <w:pPr>
        <w:rPr>
          <w:b/>
          <w:bCs/>
        </w:rPr>
      </w:pPr>
      <w:r w:rsidRPr="008E4E40">
        <w:rPr>
          <w:b/>
          <w:bCs/>
        </w:rPr>
        <w:t xml:space="preserve">Ovid, </w:t>
      </w:r>
      <w:r w:rsidR="00640FC5" w:rsidRPr="008E4E40">
        <w:rPr>
          <w:b/>
          <w:bCs/>
        </w:rPr>
        <w:t>MEDLINE(R)</w:t>
      </w:r>
      <w:r w:rsidRPr="008E4E40">
        <w:rPr>
          <w:b/>
          <w:bCs/>
        </w:rPr>
        <w:t xml:space="preserve"> &amp; </w:t>
      </w:r>
      <w:proofErr w:type="spellStart"/>
      <w:r w:rsidRPr="008E4E40">
        <w:rPr>
          <w:b/>
          <w:bCs/>
        </w:rPr>
        <w:t>PyschInfo</w:t>
      </w:r>
      <w:proofErr w:type="spellEnd"/>
      <w:r w:rsidR="00640FC5" w:rsidRPr="008E4E40">
        <w:rPr>
          <w:b/>
          <w:bCs/>
        </w:rPr>
        <w:t xml:space="preserve"> ALL &lt;1946 to </w:t>
      </w:r>
      <w:r w:rsidR="00993BBC" w:rsidRPr="008E4E40">
        <w:rPr>
          <w:b/>
          <w:bCs/>
        </w:rPr>
        <w:t>December 1</w:t>
      </w:r>
      <w:r w:rsidR="00640FC5" w:rsidRPr="008E4E40">
        <w:rPr>
          <w:b/>
          <w:bCs/>
        </w:rPr>
        <w:t>, 2021&gt;</w:t>
      </w:r>
    </w:p>
    <w:p w14:paraId="4D48F537" w14:textId="77777777" w:rsidR="00640FC5" w:rsidRPr="00D13FE0" w:rsidRDefault="00640FC5" w:rsidP="00640FC5"/>
    <w:p w14:paraId="02F4294F" w14:textId="2CA94C61" w:rsidR="00640FC5" w:rsidRPr="00D13FE0" w:rsidRDefault="00640FC5" w:rsidP="00640FC5">
      <w:r w:rsidRPr="00D13FE0">
        <w:t>1</w:t>
      </w:r>
      <w:r w:rsidRPr="00D13FE0">
        <w:tab/>
        <w:t>knee arthroplasty.mp. or exp Arthroplasty, Replacement, Knee/</w:t>
      </w:r>
      <w:r w:rsidRPr="00D13FE0">
        <w:tab/>
      </w:r>
    </w:p>
    <w:p w14:paraId="6BE16582" w14:textId="4D32B07B" w:rsidR="00640FC5" w:rsidRPr="00D13FE0" w:rsidRDefault="00640FC5" w:rsidP="00640FC5">
      <w:r w:rsidRPr="00D13FE0">
        <w:t>2</w:t>
      </w:r>
      <w:r w:rsidRPr="00D13FE0">
        <w:tab/>
        <w:t>(TKR or TKA or Total knee replacement or knee replacement).</w:t>
      </w:r>
      <w:proofErr w:type="spellStart"/>
      <w:r w:rsidRPr="00D13FE0">
        <w:t>mp</w:t>
      </w:r>
      <w:proofErr w:type="spellEnd"/>
      <w:r w:rsidRPr="00D13FE0">
        <w:t>. [</w:t>
      </w:r>
      <w:proofErr w:type="spellStart"/>
      <w:r w:rsidRPr="00D13FE0">
        <w:t>mp</w:t>
      </w:r>
      <w:proofErr w:type="spellEnd"/>
      <w:r w:rsidRPr="00D13FE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13FE0">
        <w:tab/>
      </w:r>
    </w:p>
    <w:p w14:paraId="410013B5" w14:textId="59EBFC16" w:rsidR="00640FC5" w:rsidRPr="00D13FE0" w:rsidRDefault="00640FC5" w:rsidP="00640FC5">
      <w:r w:rsidRPr="00D13FE0">
        <w:t>3</w:t>
      </w:r>
      <w:r w:rsidRPr="00D13FE0">
        <w:tab/>
        <w:t>1 or 2</w:t>
      </w:r>
      <w:r w:rsidRPr="00D13FE0">
        <w:tab/>
      </w:r>
    </w:p>
    <w:p w14:paraId="3B00CB50" w14:textId="74E11E4E" w:rsidR="00640FC5" w:rsidRPr="00D13FE0" w:rsidRDefault="00640FC5" w:rsidP="00640FC5">
      <w:r w:rsidRPr="00D13FE0">
        <w:t>4</w:t>
      </w:r>
      <w:r w:rsidRPr="00D13FE0">
        <w:tab/>
        <w:t>exp "Recovery of Function"/</w:t>
      </w:r>
      <w:r w:rsidRPr="00D13FE0">
        <w:tab/>
      </w:r>
    </w:p>
    <w:p w14:paraId="28849D9F" w14:textId="651DD286" w:rsidR="00640FC5" w:rsidRPr="00D13FE0" w:rsidRDefault="00640FC5" w:rsidP="00640FC5">
      <w:r w:rsidRPr="00D13FE0">
        <w:t>5</w:t>
      </w:r>
      <w:r w:rsidRPr="00D13FE0">
        <w:tab/>
        <w:t>Recover*.</w:t>
      </w:r>
      <w:proofErr w:type="spellStart"/>
      <w:r w:rsidRPr="00D13FE0">
        <w:t>mp</w:t>
      </w:r>
      <w:proofErr w:type="spellEnd"/>
      <w:r w:rsidRPr="00D13FE0">
        <w:t>.</w:t>
      </w:r>
      <w:r w:rsidRPr="00D13FE0">
        <w:tab/>
      </w:r>
    </w:p>
    <w:p w14:paraId="029FA346" w14:textId="17788EA1" w:rsidR="00640FC5" w:rsidRPr="00D13FE0" w:rsidRDefault="00640FC5" w:rsidP="00640FC5">
      <w:r w:rsidRPr="00D13FE0">
        <w:t>6</w:t>
      </w:r>
      <w:r w:rsidRPr="00D13FE0">
        <w:tab/>
        <w:t>exp Rehabilitation/</w:t>
      </w:r>
      <w:r w:rsidRPr="00D13FE0">
        <w:tab/>
      </w:r>
    </w:p>
    <w:p w14:paraId="414764FC" w14:textId="70B35F17" w:rsidR="00640FC5" w:rsidRPr="00D13FE0" w:rsidRDefault="00640FC5" w:rsidP="00640FC5">
      <w:r w:rsidRPr="00D13FE0">
        <w:t>7</w:t>
      </w:r>
      <w:r w:rsidRPr="00D13FE0">
        <w:tab/>
        <w:t>4 or 5 or 6</w:t>
      </w:r>
      <w:r w:rsidRPr="00D13FE0">
        <w:tab/>
      </w:r>
    </w:p>
    <w:p w14:paraId="6AF9E5FF" w14:textId="3781240A" w:rsidR="00640FC5" w:rsidRPr="00D13FE0" w:rsidRDefault="00640FC5" w:rsidP="00640FC5">
      <w:r w:rsidRPr="00D13FE0">
        <w:t>8</w:t>
      </w:r>
      <w:r w:rsidRPr="00D13FE0">
        <w:tab/>
        <w:t>3 and 7</w:t>
      </w:r>
      <w:r w:rsidRPr="00D13FE0">
        <w:tab/>
      </w:r>
      <w:r w:rsidR="00C54FF5">
        <w:t xml:space="preserve"> </w:t>
      </w:r>
    </w:p>
    <w:p w14:paraId="0FF95F4D" w14:textId="411D0A03" w:rsidR="00640FC5" w:rsidRPr="00D13FE0" w:rsidRDefault="00640FC5" w:rsidP="00640FC5">
      <w:r w:rsidRPr="00D13FE0">
        <w:t>9</w:t>
      </w:r>
      <w:r w:rsidRPr="00D13FE0">
        <w:tab/>
        <w:t>(patient adj5 (opinion</w:t>
      </w:r>
      <w:r w:rsidR="009A0E8E">
        <w:t>*</w:t>
      </w:r>
      <w:r w:rsidRPr="00D13FE0">
        <w:t xml:space="preserve"> or </w:t>
      </w:r>
      <w:proofErr w:type="spellStart"/>
      <w:r w:rsidRPr="00D13FE0">
        <w:t>a</w:t>
      </w:r>
      <w:r w:rsidR="00781C72">
        <w:t>The</w:t>
      </w:r>
      <w:proofErr w:type="spellEnd"/>
      <w:r w:rsidR="00781C72">
        <w:t xml:space="preserve"> </w:t>
      </w:r>
      <w:proofErr w:type="spellStart"/>
      <w:r w:rsidRPr="00D13FE0">
        <w:t>ttitude</w:t>
      </w:r>
      <w:proofErr w:type="spellEnd"/>
      <w:r w:rsidR="009A0E8E">
        <w:t>*</w:t>
      </w:r>
      <w:r w:rsidRPr="00D13FE0">
        <w:t xml:space="preserve"> or </w:t>
      </w:r>
      <w:r w:rsidR="00A54057">
        <w:t>satisfy*</w:t>
      </w:r>
      <w:r w:rsidRPr="00D13FE0">
        <w:t>)).</w:t>
      </w:r>
      <w:proofErr w:type="spellStart"/>
      <w:r w:rsidRPr="00D13FE0">
        <w:t>mp</w:t>
      </w:r>
      <w:proofErr w:type="spellEnd"/>
      <w:r w:rsidRPr="00D13FE0">
        <w:t>. [</w:t>
      </w:r>
      <w:proofErr w:type="spellStart"/>
      <w:r w:rsidRPr="00D13FE0">
        <w:t>mp</w:t>
      </w:r>
      <w:proofErr w:type="spellEnd"/>
      <w:r w:rsidRPr="00D13FE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13FE0">
        <w:tab/>
      </w:r>
    </w:p>
    <w:p w14:paraId="6CC9C398" w14:textId="4F43A879" w:rsidR="00640FC5" w:rsidRPr="00D13FE0" w:rsidRDefault="00640FC5" w:rsidP="00640FC5">
      <w:r w:rsidRPr="00D13FE0">
        <w:t>10</w:t>
      </w:r>
      <w:r w:rsidRPr="00D13FE0">
        <w:tab/>
        <w:t>8 and 9</w:t>
      </w:r>
      <w:r w:rsidR="0092336C">
        <w:t xml:space="preserve"> </w:t>
      </w:r>
      <w:r w:rsidRPr="00D13FE0">
        <w:tab/>
      </w:r>
    </w:p>
    <w:p w14:paraId="13618805" w14:textId="5655DB85" w:rsidR="00640FC5" w:rsidRPr="00D13FE0" w:rsidRDefault="00640FC5" w:rsidP="00640FC5">
      <w:r w:rsidRPr="00D13FE0">
        <w:t>11</w:t>
      </w:r>
      <w:r w:rsidRPr="00D13FE0">
        <w:tab/>
        <w:t>(Patient adj5 (prefer* or choice or choice experiment* or choice behaviour*</w:t>
      </w:r>
      <w:r w:rsidR="00A54057">
        <w:t xml:space="preserve"> or choice behavior*</w:t>
      </w:r>
      <w:r w:rsidRPr="00D13FE0">
        <w:t>)).</w:t>
      </w:r>
      <w:proofErr w:type="spellStart"/>
      <w:r w:rsidRPr="00D13FE0">
        <w:t>mp</w:t>
      </w:r>
      <w:proofErr w:type="spellEnd"/>
      <w:r w:rsidRPr="00D13FE0">
        <w:t>. [</w:t>
      </w:r>
      <w:proofErr w:type="spellStart"/>
      <w:r w:rsidRPr="00D13FE0">
        <w:t>mp</w:t>
      </w:r>
      <w:proofErr w:type="spellEnd"/>
      <w:r w:rsidRPr="00D13FE0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D13FE0">
        <w:tab/>
      </w:r>
    </w:p>
    <w:p w14:paraId="1FABED94" w14:textId="5A63D235" w:rsidR="00640FC5" w:rsidRPr="00D13FE0" w:rsidRDefault="00640FC5" w:rsidP="00640FC5">
      <w:r w:rsidRPr="00D13FE0">
        <w:t>12</w:t>
      </w:r>
      <w:r w:rsidRPr="00D13FE0">
        <w:tab/>
        <w:t>3 and 11</w:t>
      </w:r>
      <w:r w:rsidRPr="00D13FE0">
        <w:tab/>
      </w:r>
      <w:bookmarkStart w:id="0" w:name="_GoBack"/>
      <w:bookmarkEnd w:id="0"/>
    </w:p>
    <w:p w14:paraId="21C5FE5D" w14:textId="7EAE3DEB" w:rsidR="00640FC5" w:rsidRPr="00D13FE0" w:rsidRDefault="00640FC5" w:rsidP="00640FC5">
      <w:r w:rsidRPr="00D13FE0">
        <w:t>13</w:t>
      </w:r>
      <w:r w:rsidRPr="00D13FE0">
        <w:tab/>
        <w:t>12 or 10</w:t>
      </w:r>
      <w:r w:rsidRPr="00D13FE0">
        <w:tab/>
      </w:r>
    </w:p>
    <w:p w14:paraId="3C6220A1" w14:textId="77777777" w:rsidR="005E2E81" w:rsidRDefault="005E2E81"/>
    <w:p w14:paraId="5DCFAE85" w14:textId="3AB358A6" w:rsidR="00354F6D" w:rsidRPr="008E4E40" w:rsidRDefault="00C54FF5">
      <w:pPr>
        <w:rPr>
          <w:b/>
          <w:bCs/>
        </w:rPr>
      </w:pPr>
      <w:r w:rsidRPr="008E4E40">
        <w:rPr>
          <w:b/>
          <w:bCs/>
        </w:rPr>
        <w:t>Cochrane</w:t>
      </w:r>
    </w:p>
    <w:p w14:paraId="0D5CA4E3" w14:textId="362E3E01" w:rsidR="00C54FF5" w:rsidRDefault="00C54FF5"/>
    <w:p w14:paraId="4F2E5C94" w14:textId="77777777" w:rsidR="00C54FF5" w:rsidRDefault="00C54FF5" w:rsidP="00C54FF5">
      <w:r>
        <w:t>ID</w:t>
      </w:r>
      <w:r>
        <w:tab/>
        <w:t>Search</w:t>
      </w:r>
      <w:r>
        <w:tab/>
        <w:t>Hits</w:t>
      </w:r>
    </w:p>
    <w:p w14:paraId="40A27D45" w14:textId="75E3FC14" w:rsidR="00C54FF5" w:rsidRDefault="00C54FF5" w:rsidP="00C54FF5">
      <w:r>
        <w:t>#1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Arthroplasty</w:t>
      </w:r>
      <w:proofErr w:type="spellEnd"/>
      <w:r>
        <w:t>, Replacement, Knee] explode all trees</w:t>
      </w:r>
      <w:r>
        <w:tab/>
      </w:r>
    </w:p>
    <w:p w14:paraId="34ACA24C" w14:textId="464A791C" w:rsidR="00C54FF5" w:rsidRDefault="00C54FF5" w:rsidP="00C54FF5">
      <w:r>
        <w:t>#2</w:t>
      </w:r>
      <w:r>
        <w:tab/>
      </w:r>
      <w:proofErr w:type="spellStart"/>
      <w:r>
        <w:t>MeSH</w:t>
      </w:r>
      <w:proofErr w:type="spellEnd"/>
      <w:r>
        <w:t xml:space="preserve"> descriptor: [Recovery of Function] explode all trees</w:t>
      </w:r>
      <w:r>
        <w:tab/>
      </w:r>
    </w:p>
    <w:p w14:paraId="5DDB1C78" w14:textId="32150C1A" w:rsidR="00C54FF5" w:rsidRDefault="00C54FF5" w:rsidP="00C54FF5">
      <w:r>
        <w:t>#3</w:t>
      </w:r>
      <w:r>
        <w:tab/>
      </w:r>
      <w:proofErr w:type="spellStart"/>
      <w:r>
        <w:t>MeSH</w:t>
      </w:r>
      <w:proofErr w:type="spellEnd"/>
      <w:r>
        <w:t xml:space="preserve"> descriptor: [Postoperative Care] explode all trees</w:t>
      </w:r>
      <w:r>
        <w:tab/>
      </w:r>
    </w:p>
    <w:p w14:paraId="39DFFFC9" w14:textId="6C7E0E9E" w:rsidR="00C54FF5" w:rsidRDefault="00C54FF5" w:rsidP="00C54FF5">
      <w:r>
        <w:t>#4</w:t>
      </w:r>
      <w:r>
        <w:tab/>
        <w:t>#2 OR #3</w:t>
      </w:r>
      <w:r>
        <w:tab/>
      </w:r>
    </w:p>
    <w:p w14:paraId="616493D7" w14:textId="3B03C70C" w:rsidR="00C54FF5" w:rsidRDefault="00C54FF5" w:rsidP="00C54FF5">
      <w:r>
        <w:t>#5</w:t>
      </w:r>
      <w:r>
        <w:tab/>
        <w:t>#1 AND #4</w:t>
      </w:r>
      <w:r>
        <w:tab/>
      </w:r>
    </w:p>
    <w:p w14:paraId="6A88866E" w14:textId="1AF7F6BF" w:rsidR="00C54FF5" w:rsidRDefault="00C54FF5" w:rsidP="00C54FF5">
      <w:r>
        <w:t>#6</w:t>
      </w:r>
      <w:r>
        <w:tab/>
      </w:r>
      <w:proofErr w:type="spellStart"/>
      <w:r>
        <w:t>MeSH</w:t>
      </w:r>
      <w:proofErr w:type="spellEnd"/>
      <w:r>
        <w:t xml:space="preserve"> descriptor: [Patient Satisfaction] 3 tree(s) exploded</w:t>
      </w:r>
      <w:r>
        <w:tab/>
      </w:r>
    </w:p>
    <w:p w14:paraId="129A164F" w14:textId="35C1B9A1" w:rsidR="00C54FF5" w:rsidRDefault="00C54FF5" w:rsidP="00C54FF5">
      <w:r>
        <w:t>#7</w:t>
      </w:r>
      <w:r>
        <w:tab/>
        <w:t>#1 AND #6</w:t>
      </w:r>
      <w:r>
        <w:tab/>
      </w:r>
    </w:p>
    <w:p w14:paraId="3C56A134" w14:textId="63FB30D3" w:rsidR="00C54FF5" w:rsidRDefault="00C54FF5" w:rsidP="00C54FF5">
      <w:r>
        <w:t>#8</w:t>
      </w:r>
      <w:r>
        <w:tab/>
      </w:r>
      <w:proofErr w:type="spellStart"/>
      <w:r>
        <w:t>MeSH</w:t>
      </w:r>
      <w:proofErr w:type="spellEnd"/>
      <w:r>
        <w:t xml:space="preserve"> descriptor: [Patient Preference] explode all trees</w:t>
      </w:r>
      <w:r>
        <w:tab/>
      </w:r>
    </w:p>
    <w:p w14:paraId="62730CD3" w14:textId="368CF89A" w:rsidR="00C54FF5" w:rsidRDefault="00C54FF5" w:rsidP="00C54FF5">
      <w:r>
        <w:t>#9</w:t>
      </w:r>
      <w:r>
        <w:tab/>
        <w:t>#1 AND #8</w:t>
      </w:r>
      <w:r>
        <w:tab/>
      </w:r>
    </w:p>
    <w:p w14:paraId="270D8647" w14:textId="5929FFA4" w:rsidR="00C54FF5" w:rsidRDefault="00C54FF5" w:rsidP="00C54FF5">
      <w:r>
        <w:t>#10</w:t>
      </w:r>
      <w:r>
        <w:tab/>
        <w:t>#5 OR #7 or #9</w:t>
      </w:r>
      <w:r>
        <w:tab/>
      </w:r>
    </w:p>
    <w:p w14:paraId="6D7BB703" w14:textId="77777777" w:rsidR="00B35084" w:rsidRDefault="00B35084" w:rsidP="00B35084"/>
    <w:p w14:paraId="09F8DD05" w14:textId="77777777" w:rsidR="00B35084" w:rsidRPr="008E4E40" w:rsidRDefault="00B35084" w:rsidP="00B35084">
      <w:pPr>
        <w:rPr>
          <w:b/>
          <w:bCs/>
        </w:rPr>
      </w:pPr>
      <w:r w:rsidRPr="008E4E40">
        <w:rPr>
          <w:b/>
          <w:bCs/>
        </w:rPr>
        <w:t>Web of Science</w:t>
      </w:r>
    </w:p>
    <w:p w14:paraId="2B43B5B3" w14:textId="77777777" w:rsidR="00B35084" w:rsidRDefault="00B35084" w:rsidP="00B35084"/>
    <w:p w14:paraId="5F9E664C" w14:textId="77777777" w:rsidR="00B35084" w:rsidRDefault="00B35084" w:rsidP="00B35084">
      <w:r>
        <w:t>1</w:t>
      </w:r>
    </w:p>
    <w:p w14:paraId="5AC75C62" w14:textId="77777777" w:rsidR="00B35084" w:rsidRPr="009D79C0" w:rsidRDefault="00B35084" w:rsidP="00B35084">
      <w:pPr>
        <w:shd w:val="clear" w:color="auto" w:fill="FFFFFF"/>
        <w:rPr>
          <w:rFonts w:ascii="Arial" w:eastAsia="Times New Roman" w:hAnsi="Arial" w:cs="Arial"/>
          <w:color w:val="6D6F78"/>
          <w:lang w:val="en-GB"/>
        </w:rPr>
      </w:pPr>
      <w:r w:rsidRPr="009D79C0">
        <w:rPr>
          <w:rFonts w:ascii="Arial" w:eastAsia="Times New Roman" w:hAnsi="Arial" w:cs="Arial"/>
          <w:color w:val="6D6F78"/>
          <w:lang w:val="en-GB"/>
        </w:rPr>
        <w:t>(((((((((TS=(</w:t>
      </w:r>
      <w:r>
        <w:rPr>
          <w:rFonts w:ascii="Arial" w:eastAsia="Times New Roman" w:hAnsi="Arial" w:cs="Arial"/>
          <w:color w:val="6D6F78"/>
          <w:lang w:val="en-GB"/>
        </w:rPr>
        <w:t>“</w:t>
      </w:r>
      <w:r w:rsidRPr="009D79C0">
        <w:rPr>
          <w:rFonts w:ascii="Arial" w:eastAsia="Times New Roman" w:hAnsi="Arial" w:cs="Arial"/>
          <w:color w:val="6D6F78"/>
          <w:lang w:val="en-GB"/>
        </w:rPr>
        <w:t>knee arthroplasty</w:t>
      </w:r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) OR TS=(</w:t>
      </w:r>
      <w:r>
        <w:rPr>
          <w:rFonts w:ascii="Arial" w:eastAsia="Times New Roman" w:hAnsi="Arial" w:cs="Arial"/>
          <w:color w:val="6D6F78"/>
          <w:lang w:val="en-GB"/>
        </w:rPr>
        <w:t>“</w:t>
      </w:r>
      <w:r w:rsidRPr="009D79C0">
        <w:rPr>
          <w:rFonts w:ascii="Arial" w:eastAsia="Times New Roman" w:hAnsi="Arial" w:cs="Arial"/>
          <w:color w:val="6D6F78"/>
          <w:lang w:val="en-GB"/>
        </w:rPr>
        <w:t>knee replacement</w:t>
      </w:r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) OR TS=(</w:t>
      </w:r>
      <w:r>
        <w:rPr>
          <w:rFonts w:ascii="Arial" w:eastAsia="Times New Roman" w:hAnsi="Arial" w:cs="Arial"/>
          <w:color w:val="6D6F78"/>
          <w:lang w:val="en-GB"/>
        </w:rPr>
        <w:t>“</w:t>
      </w:r>
      <w:proofErr w:type="spellStart"/>
      <w:r w:rsidRPr="009D79C0">
        <w:rPr>
          <w:rFonts w:ascii="Arial" w:eastAsia="Times New Roman" w:hAnsi="Arial" w:cs="Arial"/>
          <w:color w:val="6D6F78"/>
          <w:lang w:val="en-GB"/>
        </w:rPr>
        <w:t>tkr</w:t>
      </w:r>
      <w:proofErr w:type="spellEnd"/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) OR TS=(</w:t>
      </w:r>
      <w:r>
        <w:rPr>
          <w:rFonts w:ascii="Arial" w:eastAsia="Times New Roman" w:hAnsi="Arial" w:cs="Arial"/>
          <w:color w:val="6D6F78"/>
          <w:lang w:val="en-GB"/>
        </w:rPr>
        <w:t>“</w:t>
      </w:r>
      <w:r w:rsidRPr="009D79C0">
        <w:rPr>
          <w:rFonts w:ascii="Arial" w:eastAsia="Times New Roman" w:hAnsi="Arial" w:cs="Arial"/>
          <w:color w:val="6D6F78"/>
          <w:lang w:val="en-GB"/>
        </w:rPr>
        <w:t>TKA</w:t>
      </w:r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) OR TS =(</w:t>
      </w:r>
      <w:r>
        <w:rPr>
          <w:rFonts w:ascii="Arial" w:eastAsia="Times New Roman" w:hAnsi="Arial" w:cs="Arial"/>
          <w:color w:val="6D6F78"/>
          <w:lang w:val="en-GB"/>
        </w:rPr>
        <w:t>“</w:t>
      </w:r>
      <w:r w:rsidRPr="009D79C0">
        <w:rPr>
          <w:rFonts w:ascii="Arial" w:eastAsia="Times New Roman" w:hAnsi="Arial" w:cs="Arial"/>
          <w:color w:val="6D6F78"/>
          <w:lang w:val="en-GB"/>
        </w:rPr>
        <w:t>total knee replacement</w:t>
      </w:r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 OR TS=(</w:t>
      </w:r>
      <w:r>
        <w:rPr>
          <w:rFonts w:ascii="Arial" w:eastAsia="Times New Roman" w:hAnsi="Arial" w:cs="Arial"/>
          <w:color w:val="6D6F78"/>
          <w:lang w:val="en-GB"/>
        </w:rPr>
        <w:t>“</w:t>
      </w:r>
      <w:r w:rsidRPr="009D79C0">
        <w:rPr>
          <w:rFonts w:ascii="Arial" w:eastAsia="Times New Roman" w:hAnsi="Arial" w:cs="Arial"/>
          <w:color w:val="6D6F78"/>
          <w:lang w:val="en-GB"/>
        </w:rPr>
        <w:t>Total knee arthroplasty</w:t>
      </w:r>
      <w:r>
        <w:rPr>
          <w:rFonts w:ascii="Arial" w:eastAsia="Times New Roman" w:hAnsi="Arial" w:cs="Arial"/>
          <w:color w:val="6D6F78"/>
          <w:lang w:val="en-GB"/>
        </w:rPr>
        <w:t>”</w:t>
      </w:r>
      <w:r w:rsidRPr="009D79C0">
        <w:rPr>
          <w:rFonts w:ascii="Arial" w:eastAsia="Times New Roman" w:hAnsi="Arial" w:cs="Arial"/>
          <w:color w:val="6D6F78"/>
          <w:lang w:val="en-GB"/>
        </w:rPr>
        <w:t>))))))</w:t>
      </w:r>
    </w:p>
    <w:p w14:paraId="2D2FEF39" w14:textId="77777777" w:rsidR="00B35084" w:rsidRDefault="00B35084" w:rsidP="00B35084"/>
    <w:p w14:paraId="22F92C75" w14:textId="77777777" w:rsidR="00B35084" w:rsidRDefault="00B35084" w:rsidP="00B35084">
      <w:r>
        <w:t>2</w:t>
      </w:r>
    </w:p>
    <w:p w14:paraId="4C2B5AAC" w14:textId="77777777" w:rsidR="00B35084" w:rsidRDefault="00B35084" w:rsidP="00B35084">
      <w:r w:rsidRPr="00E53483">
        <w:t>((TS=("patient satisfaction")) OR TS=("Patient opinion</w:t>
      </w:r>
      <w:r>
        <w:t>*</w:t>
      </w:r>
      <w:r w:rsidRPr="00E53483">
        <w:t>")) OR TS=("patient attitude</w:t>
      </w:r>
      <w:r>
        <w:t>*</w:t>
      </w:r>
      <w:r w:rsidRPr="00E53483">
        <w:t>")</w:t>
      </w:r>
    </w:p>
    <w:p w14:paraId="36424DFA" w14:textId="77777777" w:rsidR="00B35084" w:rsidRDefault="00B35084" w:rsidP="00B35084"/>
    <w:p w14:paraId="28B65354" w14:textId="4CF4D2C4" w:rsidR="00B35084" w:rsidRDefault="008F2B98" w:rsidP="00B35084">
      <w:r>
        <w:t>3</w:t>
      </w:r>
    </w:p>
    <w:p w14:paraId="75A77961" w14:textId="77777777" w:rsidR="00B35084" w:rsidRDefault="00B35084" w:rsidP="00B35084">
      <w:r>
        <w:t>(TS=(Recovery)) OR TS=(Rehab*)</w:t>
      </w:r>
    </w:p>
    <w:p w14:paraId="34E88376" w14:textId="77777777" w:rsidR="00B35084" w:rsidRDefault="00B35084" w:rsidP="00B35084"/>
    <w:p w14:paraId="57081E35" w14:textId="77777777" w:rsidR="00B35084" w:rsidRDefault="00B35084" w:rsidP="00B35084">
      <w:r>
        <w:t>Final search = #1 AND #2 AND #3</w:t>
      </w:r>
    </w:p>
    <w:p w14:paraId="4198A922" w14:textId="77777777" w:rsidR="008C29E2" w:rsidRDefault="008C29E2" w:rsidP="00C54FF5"/>
    <w:p w14:paraId="5DDD3088" w14:textId="77777777" w:rsidR="00BF17E6" w:rsidRDefault="00BF17E6" w:rsidP="00C54FF5"/>
    <w:p w14:paraId="25DA6C66" w14:textId="77777777" w:rsidR="00B35084" w:rsidRDefault="00B35084">
      <w:pPr>
        <w:rPr>
          <w:lang w:val="en-GB" w:eastAsia="ko-KR"/>
        </w:rPr>
      </w:pPr>
    </w:p>
    <w:sectPr w:rsidR="00B35084" w:rsidSect="00246C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40FC5"/>
    <w:rsid w:val="00157143"/>
    <w:rsid w:val="00246CD1"/>
    <w:rsid w:val="00354F6D"/>
    <w:rsid w:val="0047280D"/>
    <w:rsid w:val="005E2E81"/>
    <w:rsid w:val="00640FC5"/>
    <w:rsid w:val="006C50D1"/>
    <w:rsid w:val="00781C72"/>
    <w:rsid w:val="007B22A3"/>
    <w:rsid w:val="008C29E2"/>
    <w:rsid w:val="008E4E40"/>
    <w:rsid w:val="008F2B98"/>
    <w:rsid w:val="0092336C"/>
    <w:rsid w:val="00952F15"/>
    <w:rsid w:val="00993BBC"/>
    <w:rsid w:val="009A0E8E"/>
    <w:rsid w:val="009D79C0"/>
    <w:rsid w:val="00A54057"/>
    <w:rsid w:val="00AA35C8"/>
    <w:rsid w:val="00B35084"/>
    <w:rsid w:val="00BF17E6"/>
    <w:rsid w:val="00C54FF5"/>
    <w:rsid w:val="00D47E4C"/>
    <w:rsid w:val="00D73BFC"/>
    <w:rsid w:val="00E53483"/>
    <w:rsid w:val="00F5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57A2C8"/>
  <w15:docId w15:val="{676DD7A8-CB2B-EF4E-97CA-E0467A9B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FC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D79C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47E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E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E4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E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E4C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4C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764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5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1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khatri</dc:creator>
  <cp:keywords/>
  <dc:description/>
  <cp:lastModifiedBy>Rajalakshmi Thangaraj</cp:lastModifiedBy>
  <cp:revision>4</cp:revision>
  <dcterms:created xsi:type="dcterms:W3CDTF">2022-06-01T09:30:00Z</dcterms:created>
  <dcterms:modified xsi:type="dcterms:W3CDTF">2023-12-03T12:10:00Z</dcterms:modified>
</cp:coreProperties>
</file>